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.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sz w:val="24"/>
          <w:szCs w:val="24"/>
          <w:lang w:val="en-US"/>
        </w:rPr>
        <w:t>Diameters of the great saphenous vein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89050</wp:posOffset>
                </wp:positionV>
                <wp:extent cx="5000625" cy="6683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0625" cy="668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7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9"/>
                              <w:gridCol w:w="604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</w:tblGrid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ight  GSV (in mm)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eft GSV (in m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raft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RA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DUS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RA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D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mpu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t clearly definable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ipping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75pt;height:526.25pt;mso-wrap-distance-left:0pt;mso-wrap-distance-right:7.05pt;mso-wrap-distance-top:0pt;mso-wrap-distance-bottom:0pt;margin-top:101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7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9"/>
                        <w:gridCol w:w="604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</w:tblGrid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ight  GSV (in mm)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eft GSV (in m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raft</w:t>
                            </w:r>
                          </w:p>
                        </w:tc>
                        <w:tc>
                          <w:tcPr>
                            <w:tcW w:w="1713" w:type="dxa"/>
                            <w:gridSpan w:val="3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RA</w:t>
                            </w:r>
                          </w:p>
                        </w:tc>
                        <w:tc>
                          <w:tcPr>
                            <w:tcW w:w="1713" w:type="dxa"/>
                            <w:gridSpan w:val="3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DUS</w:t>
                            </w:r>
                          </w:p>
                        </w:tc>
                        <w:tc>
                          <w:tcPr>
                            <w:tcW w:w="1713" w:type="dxa"/>
                            <w:gridSpan w:val="3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RA</w:t>
                            </w:r>
                          </w:p>
                        </w:tc>
                        <w:tc>
                          <w:tcPr>
                            <w:tcW w:w="1713" w:type="dxa"/>
                            <w:gridSpan w:val="3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D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mpu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t clearly definable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3426" w:type="dxa"/>
                            <w:gridSpan w:val="6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ipping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GSV = great saphenous vein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nd = not definable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ni = not included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v = vei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4"/>
          <w:szCs w:val="24"/>
          <w:lang w:val="en-US"/>
        </w:rPr>
        <w:t>p = prosthetic graf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36:00Z</dcterms:created>
  <dc:creator>Kabba</dc:creator>
  <dc:description/>
  <dc:language>en-US</dc:language>
  <cp:lastModifiedBy>Kabba</cp:lastModifiedBy>
  <dcterms:modified xsi:type="dcterms:W3CDTF">2014-10-25T10:36:00Z</dcterms:modified>
  <cp:revision>2</cp:revision>
  <dc:subject/>
  <dc:title/>
</cp:coreProperties>
</file>